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C8871" w14:textId="77777777" w:rsidR="006B0181" w:rsidRPr="00BB7E70" w:rsidRDefault="006B0181" w:rsidP="006B018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B7E70">
        <w:rPr>
          <w:rFonts w:ascii="Times New Roman" w:hAnsi="Times New Roman" w:cs="Times New Roman" w:hint="eastAsia"/>
          <w:b/>
          <w:bCs/>
          <w:sz w:val="24"/>
        </w:rPr>
        <w:t>Table S4</w:t>
      </w:r>
      <w:r w:rsidRPr="00BB7E70">
        <w:rPr>
          <w:rFonts w:ascii="Times New Roman" w:hAnsi="Times New Roman" w:cs="Times New Roman"/>
          <w:b/>
          <w:bCs/>
          <w:sz w:val="24"/>
        </w:rPr>
        <w:t>.</w:t>
      </w:r>
      <w:r w:rsidRPr="00BB7E7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BB7E70">
        <w:rPr>
          <w:rFonts w:ascii="Times New Roman" w:hAnsi="Times New Roman" w:cs="Times New Roman"/>
          <w:b/>
          <w:bCs/>
          <w:sz w:val="24"/>
        </w:rPr>
        <w:t>Verification Methods of [¹⁸</w:t>
      </w:r>
      <w:proofErr w:type="gramStart"/>
      <w:r w:rsidRPr="00BB7E70">
        <w:rPr>
          <w:rFonts w:ascii="Times New Roman" w:hAnsi="Times New Roman" w:cs="Times New Roman"/>
          <w:b/>
          <w:bCs/>
          <w:sz w:val="24"/>
        </w:rPr>
        <w:t>F]PSMA</w:t>
      </w:r>
      <w:proofErr w:type="gramEnd"/>
      <w:r w:rsidRPr="00BB7E70">
        <w:rPr>
          <w:rFonts w:ascii="Times New Roman" w:hAnsi="Times New Roman" w:cs="Times New Roman"/>
          <w:b/>
          <w:bCs/>
          <w:sz w:val="24"/>
        </w:rPr>
        <w:t>-1007-Avid Lesions (n=184 PET/CT-Positive Patients)</w:t>
      </w:r>
      <w:r w:rsidRPr="00BB7E70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106"/>
        <w:gridCol w:w="1276"/>
        <w:gridCol w:w="1559"/>
        <w:gridCol w:w="1355"/>
      </w:tblGrid>
      <w:tr w:rsidR="006B0181" w:rsidRPr="00BB7E70" w14:paraId="1F425B22" w14:textId="77777777" w:rsidTr="00965D7B">
        <w:tc>
          <w:tcPr>
            <w:tcW w:w="4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FB1042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Verification Criter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AB94D4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Number of Patients (n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793779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Percentage of PET-Positive Cohort (%)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51E81C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Number of Discrete Lesions (n)</w:t>
            </w:r>
          </w:p>
        </w:tc>
      </w:tr>
      <w:tr w:rsidR="006B0181" w:rsidRPr="00BB7E70" w14:paraId="3E72DAE6" w14:textId="77777777" w:rsidTr="00965D7B">
        <w:tc>
          <w:tcPr>
            <w:tcW w:w="41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AEDC7A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Histopathological Confirm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4D05D9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E5FAEB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D80635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76</w:t>
            </w:r>
          </w:p>
        </w:tc>
      </w:tr>
      <w:tr w:rsidR="006B0181" w:rsidRPr="00BB7E70" w14:paraId="0A11BCCD" w14:textId="77777777" w:rsidTr="00965D7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7447382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Targeted Therapy + PSA Respo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026C7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AC975B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E3749A9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52</w:t>
            </w:r>
          </w:p>
        </w:tc>
      </w:tr>
      <w:tr w:rsidR="006B0181" w:rsidRPr="00BB7E70" w14:paraId="6FBCE05B" w14:textId="77777777" w:rsidTr="00965D7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584C73B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- Targeted Therapy Al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C1C91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40C35C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39394B6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34</w:t>
            </w:r>
          </w:p>
        </w:tc>
      </w:tr>
      <w:tr w:rsidR="006B0181" w:rsidRPr="00BB7E70" w14:paraId="1F94FFB8" w14:textId="77777777" w:rsidTr="00965D7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BF805E2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- Targeted Therapy + Concurrent AD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68EA3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ACD65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C66EC9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18</w:t>
            </w:r>
          </w:p>
        </w:tc>
      </w:tr>
      <w:tr w:rsidR="006B0181" w:rsidRPr="00BB7E70" w14:paraId="510F74A0" w14:textId="77777777" w:rsidTr="00965D7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223027F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Unequivocal Imaging Follow-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39503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184385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1E31E56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29</w:t>
            </w:r>
          </w:p>
        </w:tc>
      </w:tr>
      <w:tr w:rsidR="006B0181" w:rsidRPr="00BB7E70" w14:paraId="3A355174" w14:textId="77777777" w:rsidTr="00965D7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8F9FE7B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Total Verified C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A4A528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60954C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04C4D10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157</w:t>
            </w:r>
          </w:p>
        </w:tc>
      </w:tr>
      <w:tr w:rsidR="006B0181" w:rsidRPr="00BB7E70" w14:paraId="683B1C40" w14:textId="77777777" w:rsidTr="00965D7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A82A5AF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Unverified C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1AFC8B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755C3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881D7A8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—</w:t>
            </w:r>
          </w:p>
        </w:tc>
      </w:tr>
      <w:tr w:rsidR="006B0181" w:rsidRPr="00BB7E70" w14:paraId="37967A79" w14:textId="77777777" w:rsidTr="00965D7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EB7A362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- Sole Systemic AD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3C22A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C9DBF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57C9615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—</w:t>
            </w:r>
          </w:p>
        </w:tc>
      </w:tr>
      <w:tr w:rsidR="006B0181" w:rsidRPr="00BB7E70" w14:paraId="4767C8D7" w14:textId="77777777" w:rsidTr="00965D7B">
        <w:tc>
          <w:tcPr>
            <w:tcW w:w="41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E53B71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- Insufficient Follow-Up (&lt; 3 month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261C77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1EE6D6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8A5EE8" w14:textId="77777777" w:rsidR="006B0181" w:rsidRPr="00BB7E70" w:rsidRDefault="006B0181" w:rsidP="0096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7390C2C9" w14:textId="77777777" w:rsidR="006B0181" w:rsidRPr="002376F7" w:rsidRDefault="006B0181" w:rsidP="006B018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B7E70">
        <w:rPr>
          <w:rFonts w:ascii="Times New Roman" w:hAnsi="Times New Roman" w:cs="Times New Roman" w:hint="eastAsia"/>
          <w:b/>
          <w:bCs/>
          <w:sz w:val="24"/>
        </w:rPr>
        <w:t xml:space="preserve">Abbreviations: </w:t>
      </w:r>
      <w:r w:rsidRPr="00BB7E70">
        <w:rPr>
          <w:rFonts w:ascii="Times New Roman" w:hAnsi="Times New Roman" w:cs="Times New Roman" w:hint="eastAsia"/>
          <w:sz w:val="24"/>
        </w:rPr>
        <w:t>PET/CT = positron emission tomography/computed tomography; PSA = prostate-specific antigen; ADT = androgen-deprivation therapy; SBRT = stereotactic body radiotherapy; SRT = salvage radiotherapy; SLND = salvage lymph node dissection.</w:t>
      </w:r>
    </w:p>
    <w:p w14:paraId="12A35949" w14:textId="77777777" w:rsidR="006B0181" w:rsidRPr="006B0181" w:rsidRDefault="006B0181" w:rsidP="005718D4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AE94298" w14:textId="77777777" w:rsidR="006B0181" w:rsidRPr="005718D4" w:rsidRDefault="006B0181" w:rsidP="005718D4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6B0181" w:rsidRPr="00571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76B9B" w14:textId="77777777" w:rsidR="006E180D" w:rsidRDefault="006E180D" w:rsidP="009E14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B60EE0" w14:textId="77777777" w:rsidR="006E180D" w:rsidRDefault="006E180D" w:rsidP="009E14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26AD9" w14:textId="77777777" w:rsidR="006E180D" w:rsidRDefault="006E180D" w:rsidP="009E14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8B8746" w14:textId="77777777" w:rsidR="006E180D" w:rsidRDefault="006E180D" w:rsidP="009E14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FC50BE7-644D-43EC-B3EB-F178F2DD3F6F}"/>
    <w:docVar w:name="KY_MEDREF_VERSION" w:val="3"/>
  </w:docVars>
  <w:rsids>
    <w:rsidRoot w:val="000314E5"/>
    <w:rsid w:val="000314E5"/>
    <w:rsid w:val="00032B2F"/>
    <w:rsid w:val="00060AAD"/>
    <w:rsid w:val="00093CA7"/>
    <w:rsid w:val="000A15D5"/>
    <w:rsid w:val="001620C3"/>
    <w:rsid w:val="00193B7A"/>
    <w:rsid w:val="002376F7"/>
    <w:rsid w:val="0024754E"/>
    <w:rsid w:val="002D3E6B"/>
    <w:rsid w:val="003034C4"/>
    <w:rsid w:val="00330508"/>
    <w:rsid w:val="003A6C45"/>
    <w:rsid w:val="00444587"/>
    <w:rsid w:val="004F3A5F"/>
    <w:rsid w:val="004F7CE9"/>
    <w:rsid w:val="005059FC"/>
    <w:rsid w:val="005718D4"/>
    <w:rsid w:val="005F7E36"/>
    <w:rsid w:val="00602EF6"/>
    <w:rsid w:val="00603DD4"/>
    <w:rsid w:val="00633A04"/>
    <w:rsid w:val="00667BEB"/>
    <w:rsid w:val="00681066"/>
    <w:rsid w:val="00694A06"/>
    <w:rsid w:val="006B0181"/>
    <w:rsid w:val="006E180D"/>
    <w:rsid w:val="007E3A31"/>
    <w:rsid w:val="008A4C34"/>
    <w:rsid w:val="00941776"/>
    <w:rsid w:val="009A1B2E"/>
    <w:rsid w:val="009D32B5"/>
    <w:rsid w:val="009E1444"/>
    <w:rsid w:val="00A74406"/>
    <w:rsid w:val="00A96667"/>
    <w:rsid w:val="00AF787F"/>
    <w:rsid w:val="00BB7E70"/>
    <w:rsid w:val="00BD5D35"/>
    <w:rsid w:val="00C15065"/>
    <w:rsid w:val="00C83882"/>
    <w:rsid w:val="00CA6D3E"/>
    <w:rsid w:val="00D85781"/>
    <w:rsid w:val="00DD20D8"/>
    <w:rsid w:val="00E21C98"/>
    <w:rsid w:val="00F54B40"/>
    <w:rsid w:val="00F965FB"/>
    <w:rsid w:val="00F96746"/>
    <w:rsid w:val="00FD7252"/>
    <w:rsid w:val="00FD7E3F"/>
    <w:rsid w:val="00FE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32C72A"/>
  <w15:chartTrackingRefBased/>
  <w15:docId w15:val="{67C59CE3-2938-478E-9F9C-32AA92CC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5F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14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1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14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14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14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14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14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14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14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14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14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14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14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14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14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14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14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1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14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14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1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14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14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14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1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14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14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14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1444"/>
    <w:rPr>
      <w:sz w:val="18"/>
      <w:szCs w:val="18"/>
    </w:rPr>
  </w:style>
  <w:style w:type="table" w:styleId="af2">
    <w:name w:val="Table Grid"/>
    <w:basedOn w:val="a1"/>
    <w:uiPriority w:val="39"/>
    <w:rsid w:val="009E1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1</Pages>
  <Words>120</Words>
  <Characters>697</Characters>
  <Application>Microsoft Office Word</Application>
  <DocSecurity>0</DocSecurity>
  <Lines>58</Lines>
  <Paragraphs>35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10566155@163.com</dc:creator>
  <cp:keywords/>
  <dc:description/>
  <cp:lastModifiedBy>18810566155@163.com</cp:lastModifiedBy>
  <cp:revision>31</cp:revision>
  <dcterms:created xsi:type="dcterms:W3CDTF">2026-01-16T06:23:00Z</dcterms:created>
  <dcterms:modified xsi:type="dcterms:W3CDTF">2026-05-04T04:26:00Z</dcterms:modified>
</cp:coreProperties>
</file>